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2D0A" w:rsidRDefault="00212D0A" w:rsidP="003F016E">
      <w:pPr>
        <w:widowControl/>
        <w:jc w:val="left"/>
      </w:pPr>
    </w:p>
    <w:p w:rsidR="00E64F9D" w:rsidRDefault="00E64F9D">
      <w:pPr>
        <w:widowControl/>
        <w:jc w:val="left"/>
        <w:rPr>
          <w:b/>
        </w:rPr>
      </w:pPr>
    </w:p>
    <w:p w:rsidR="00212D0A" w:rsidRDefault="00502659" w:rsidP="0065612D">
      <w:pPr>
        <w:spacing w:line="276" w:lineRule="auto"/>
      </w:pPr>
      <w:r w:rsidRPr="00502659">
        <w:rPr>
          <w:b/>
        </w:rPr>
        <w:t xml:space="preserve">Supplementary </w:t>
      </w:r>
      <w:r w:rsidR="00212D0A" w:rsidRPr="00502659">
        <w:rPr>
          <w:b/>
        </w:rPr>
        <w:t xml:space="preserve">Table </w:t>
      </w:r>
      <w:r w:rsidR="003F016E">
        <w:rPr>
          <w:b/>
        </w:rPr>
        <w:t>1</w:t>
      </w:r>
      <w:r w:rsidR="00212D0A">
        <w:t xml:space="preserve">, </w:t>
      </w:r>
      <w:r w:rsidR="00212D0A" w:rsidRPr="009A0264">
        <w:t>The Generalized Anxiety Disorder Screener (GAD-7)</w:t>
      </w:r>
      <w:r w:rsidR="00212D0A">
        <w:t xml:space="preserve"> recording the </w:t>
      </w:r>
      <w:r w:rsidR="00212D0A">
        <w:rPr>
          <w:rFonts w:hint="eastAsia"/>
        </w:rPr>
        <w:t>n</w:t>
      </w:r>
      <w:r w:rsidR="00212D0A">
        <w:t>umber of p</w:t>
      </w:r>
      <w:r w:rsidR="00212D0A">
        <w:rPr>
          <w:rFonts w:hint="eastAsia"/>
        </w:rPr>
        <w:t>atients</w:t>
      </w:r>
      <w:r w:rsidR="00212D0A">
        <w:t xml:space="preserve"> who had been bothered by any of the following problems over the last two week</w:t>
      </w:r>
      <w:r w:rsidR="00EB0118">
        <w:t>s</w:t>
      </w:r>
      <w:r w:rsidR="00212D0A">
        <w:t xml:space="preserve"> (N=370).</w:t>
      </w:r>
    </w:p>
    <w:p w:rsidR="00212D0A" w:rsidRPr="00E2046D" w:rsidRDefault="00212D0A" w:rsidP="0065612D">
      <w:pPr>
        <w:spacing w:line="276" w:lineRule="auto"/>
      </w:pPr>
    </w:p>
    <w:tbl>
      <w:tblPr>
        <w:tblStyle w:val="TableGrid"/>
        <w:tblW w:w="978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828"/>
        <w:gridCol w:w="1417"/>
        <w:gridCol w:w="1418"/>
        <w:gridCol w:w="1559"/>
        <w:gridCol w:w="1559"/>
      </w:tblGrid>
      <w:tr w:rsidR="00212D0A" w:rsidTr="00887AA4">
        <w:tc>
          <w:tcPr>
            <w:tcW w:w="3828" w:type="dxa"/>
          </w:tcPr>
          <w:p w:rsidR="00212D0A" w:rsidRDefault="00212D0A" w:rsidP="0065612D">
            <w:pPr>
              <w:spacing w:line="276" w:lineRule="auto"/>
            </w:pPr>
            <w:r>
              <w:t>Item</w:t>
            </w:r>
          </w:p>
        </w:tc>
        <w:tc>
          <w:tcPr>
            <w:tcW w:w="1417" w:type="dxa"/>
          </w:tcPr>
          <w:p w:rsidR="00212D0A" w:rsidRDefault="00212D0A" w:rsidP="0065612D">
            <w:pPr>
              <w:spacing w:line="276" w:lineRule="auto"/>
              <w:jc w:val="center"/>
            </w:pPr>
            <w:r>
              <w:t>Not at all</w:t>
            </w:r>
          </w:p>
          <w:p w:rsidR="00212D0A" w:rsidRDefault="00212D0A" w:rsidP="0065612D">
            <w:pPr>
              <w:spacing w:line="276" w:lineRule="auto"/>
              <w:jc w:val="center"/>
            </w:pPr>
          </w:p>
        </w:tc>
        <w:tc>
          <w:tcPr>
            <w:tcW w:w="1418" w:type="dxa"/>
          </w:tcPr>
          <w:p w:rsidR="00212D0A" w:rsidRDefault="00212D0A" w:rsidP="0065612D">
            <w:pPr>
              <w:spacing w:line="276" w:lineRule="auto"/>
              <w:jc w:val="center"/>
            </w:pPr>
            <w:r>
              <w:t>Several days</w:t>
            </w:r>
          </w:p>
          <w:p w:rsidR="00212D0A" w:rsidRDefault="00212D0A" w:rsidP="0065612D">
            <w:pPr>
              <w:spacing w:line="276" w:lineRule="auto"/>
              <w:jc w:val="center"/>
            </w:pPr>
          </w:p>
        </w:tc>
        <w:tc>
          <w:tcPr>
            <w:tcW w:w="1559" w:type="dxa"/>
          </w:tcPr>
          <w:p w:rsidR="00212D0A" w:rsidRDefault="00212D0A" w:rsidP="0065612D">
            <w:pPr>
              <w:spacing w:line="276" w:lineRule="auto"/>
              <w:jc w:val="center"/>
            </w:pPr>
            <w:r>
              <w:t>More than half the days</w:t>
            </w:r>
          </w:p>
        </w:tc>
        <w:tc>
          <w:tcPr>
            <w:tcW w:w="1559" w:type="dxa"/>
          </w:tcPr>
          <w:p w:rsidR="00212D0A" w:rsidRDefault="00212D0A" w:rsidP="0065612D">
            <w:pPr>
              <w:spacing w:line="276" w:lineRule="auto"/>
              <w:jc w:val="center"/>
            </w:pPr>
            <w:r>
              <w:t>Nearly every day</w:t>
            </w:r>
          </w:p>
        </w:tc>
      </w:tr>
      <w:tr w:rsidR="00212D0A" w:rsidTr="00887AA4">
        <w:trPr>
          <w:trHeight w:val="90"/>
        </w:trPr>
        <w:tc>
          <w:tcPr>
            <w:tcW w:w="3828" w:type="dxa"/>
          </w:tcPr>
          <w:p w:rsidR="00212D0A" w:rsidRDefault="00212D0A" w:rsidP="0065612D">
            <w:pPr>
              <w:spacing w:line="276" w:lineRule="auto"/>
            </w:pPr>
            <w:r>
              <w:t>Feeling nervous, anxious or on edge</w:t>
            </w:r>
          </w:p>
        </w:tc>
        <w:tc>
          <w:tcPr>
            <w:tcW w:w="1417" w:type="dxa"/>
          </w:tcPr>
          <w:p w:rsidR="00212D0A" w:rsidRDefault="001532D3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2</w:t>
            </w:r>
            <w:r>
              <w:t>25</w:t>
            </w:r>
            <w:r w:rsidR="00213748">
              <w:t xml:space="preserve"> (60.8%)</w:t>
            </w:r>
          </w:p>
        </w:tc>
        <w:tc>
          <w:tcPr>
            <w:tcW w:w="1418" w:type="dxa"/>
          </w:tcPr>
          <w:p w:rsidR="00212D0A" w:rsidRDefault="00EB0118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1</w:t>
            </w:r>
            <w:r>
              <w:t>25</w:t>
            </w:r>
            <w:r w:rsidR="00213748">
              <w:t xml:space="preserve"> (33.8%)</w:t>
            </w:r>
          </w:p>
        </w:tc>
        <w:tc>
          <w:tcPr>
            <w:tcW w:w="1559" w:type="dxa"/>
          </w:tcPr>
          <w:p w:rsidR="00212D0A" w:rsidRDefault="00EB0118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8</w:t>
            </w:r>
            <w:r w:rsidR="00213748">
              <w:t xml:space="preserve"> (2.2%)</w:t>
            </w:r>
          </w:p>
        </w:tc>
        <w:tc>
          <w:tcPr>
            <w:tcW w:w="1559" w:type="dxa"/>
          </w:tcPr>
          <w:p w:rsidR="00212D0A" w:rsidRPr="008D0785" w:rsidRDefault="00EB0118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1</w:t>
            </w:r>
            <w:r>
              <w:t>2</w:t>
            </w:r>
            <w:r w:rsidR="00213748">
              <w:t xml:space="preserve"> (3.2%)</w:t>
            </w:r>
          </w:p>
        </w:tc>
      </w:tr>
      <w:tr w:rsidR="00212D0A" w:rsidTr="00887AA4">
        <w:tc>
          <w:tcPr>
            <w:tcW w:w="3828" w:type="dxa"/>
          </w:tcPr>
          <w:p w:rsidR="00212D0A" w:rsidRDefault="00212D0A" w:rsidP="0065612D">
            <w:pPr>
              <w:spacing w:line="276" w:lineRule="auto"/>
            </w:pPr>
            <w:r>
              <w:t>Not being able to stop or control worrying</w:t>
            </w:r>
          </w:p>
        </w:tc>
        <w:tc>
          <w:tcPr>
            <w:tcW w:w="1417" w:type="dxa"/>
          </w:tcPr>
          <w:p w:rsidR="00212D0A" w:rsidRDefault="00213748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2</w:t>
            </w:r>
            <w:r>
              <w:t>57</w:t>
            </w:r>
            <w:r w:rsidR="00485C50">
              <w:t xml:space="preserve"> (69.5%)</w:t>
            </w:r>
          </w:p>
        </w:tc>
        <w:tc>
          <w:tcPr>
            <w:tcW w:w="1418" w:type="dxa"/>
          </w:tcPr>
          <w:p w:rsidR="00212D0A" w:rsidRDefault="00213748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9</w:t>
            </w:r>
            <w:r>
              <w:t>2</w:t>
            </w:r>
            <w:r w:rsidR="00485C50">
              <w:t xml:space="preserve"> (24.9%)</w:t>
            </w:r>
          </w:p>
        </w:tc>
        <w:tc>
          <w:tcPr>
            <w:tcW w:w="1559" w:type="dxa"/>
          </w:tcPr>
          <w:p w:rsidR="00212D0A" w:rsidRDefault="00213748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6</w:t>
            </w:r>
            <w:r w:rsidR="00485C50">
              <w:t xml:space="preserve"> (1.6%)</w:t>
            </w:r>
          </w:p>
        </w:tc>
        <w:tc>
          <w:tcPr>
            <w:tcW w:w="1559" w:type="dxa"/>
          </w:tcPr>
          <w:p w:rsidR="00212D0A" w:rsidRDefault="00213748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1</w:t>
            </w:r>
            <w:r>
              <w:t>5</w:t>
            </w:r>
            <w:r w:rsidR="00485C50">
              <w:t xml:space="preserve"> (4.1%)</w:t>
            </w:r>
          </w:p>
        </w:tc>
      </w:tr>
      <w:tr w:rsidR="00212D0A" w:rsidTr="00887AA4">
        <w:tc>
          <w:tcPr>
            <w:tcW w:w="3828" w:type="dxa"/>
          </w:tcPr>
          <w:p w:rsidR="00212D0A" w:rsidRDefault="00212D0A" w:rsidP="0065612D">
            <w:pPr>
              <w:spacing w:line="276" w:lineRule="auto"/>
            </w:pPr>
            <w:r>
              <w:t xml:space="preserve">Worrying too much about different things </w:t>
            </w:r>
          </w:p>
        </w:tc>
        <w:tc>
          <w:tcPr>
            <w:tcW w:w="1417" w:type="dxa"/>
          </w:tcPr>
          <w:p w:rsidR="00212D0A" w:rsidRDefault="00213748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2</w:t>
            </w:r>
            <w:r>
              <w:t>92</w:t>
            </w:r>
            <w:r w:rsidR="00485C50">
              <w:t xml:space="preserve"> (78.9%)</w:t>
            </w:r>
          </w:p>
        </w:tc>
        <w:tc>
          <w:tcPr>
            <w:tcW w:w="1418" w:type="dxa"/>
          </w:tcPr>
          <w:p w:rsidR="00212D0A" w:rsidRDefault="00213748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6</w:t>
            </w:r>
            <w:r>
              <w:t>4</w:t>
            </w:r>
            <w:r w:rsidR="00485C50">
              <w:t xml:space="preserve"> (</w:t>
            </w:r>
            <w:r w:rsidR="002C1C33">
              <w:t>17.3%</w:t>
            </w:r>
            <w:r w:rsidR="00485C50">
              <w:t>)</w:t>
            </w:r>
          </w:p>
        </w:tc>
        <w:tc>
          <w:tcPr>
            <w:tcW w:w="1559" w:type="dxa"/>
          </w:tcPr>
          <w:p w:rsidR="00212D0A" w:rsidRDefault="00213748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3</w:t>
            </w:r>
            <w:r w:rsidR="002C1C33">
              <w:t xml:space="preserve"> (0.8%)</w:t>
            </w:r>
          </w:p>
        </w:tc>
        <w:tc>
          <w:tcPr>
            <w:tcW w:w="1559" w:type="dxa"/>
          </w:tcPr>
          <w:p w:rsidR="00212D0A" w:rsidRDefault="00213748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  <w:r w:rsidR="002C1C33">
              <w:t xml:space="preserve"> (3.0%)</w:t>
            </w:r>
          </w:p>
        </w:tc>
      </w:tr>
      <w:tr w:rsidR="00212D0A" w:rsidTr="00887AA4">
        <w:tc>
          <w:tcPr>
            <w:tcW w:w="3828" w:type="dxa"/>
          </w:tcPr>
          <w:p w:rsidR="00212D0A" w:rsidRDefault="00212D0A" w:rsidP="0065612D">
            <w:pPr>
              <w:spacing w:line="276" w:lineRule="auto"/>
            </w:pPr>
            <w:r>
              <w:t>Trouble relaxing</w:t>
            </w:r>
          </w:p>
        </w:tc>
        <w:tc>
          <w:tcPr>
            <w:tcW w:w="1417" w:type="dxa"/>
          </w:tcPr>
          <w:p w:rsidR="00212D0A" w:rsidRDefault="00213748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3</w:t>
            </w:r>
            <w:r>
              <w:t>12</w:t>
            </w:r>
            <w:r w:rsidR="002C1C33">
              <w:t xml:space="preserve"> (84.3%)</w:t>
            </w:r>
          </w:p>
        </w:tc>
        <w:tc>
          <w:tcPr>
            <w:tcW w:w="1418" w:type="dxa"/>
          </w:tcPr>
          <w:p w:rsidR="00212D0A" w:rsidRDefault="00213748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3</w:t>
            </w:r>
            <w:r>
              <w:t>7</w:t>
            </w:r>
            <w:r w:rsidR="002C1C33">
              <w:t xml:space="preserve"> (10.0%)</w:t>
            </w:r>
          </w:p>
        </w:tc>
        <w:tc>
          <w:tcPr>
            <w:tcW w:w="1559" w:type="dxa"/>
          </w:tcPr>
          <w:p w:rsidR="00212D0A" w:rsidRDefault="00213748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  <w:r w:rsidR="002C1C33">
              <w:t xml:space="preserve"> (2.7%)</w:t>
            </w:r>
          </w:p>
        </w:tc>
        <w:tc>
          <w:tcPr>
            <w:tcW w:w="1559" w:type="dxa"/>
          </w:tcPr>
          <w:p w:rsidR="00212D0A" w:rsidRDefault="00213748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  <w:r w:rsidR="002C1C33">
              <w:t xml:space="preserve"> (</w:t>
            </w:r>
            <w:r w:rsidR="00B265A3">
              <w:t>3.0</w:t>
            </w:r>
            <w:r w:rsidR="002C1C33">
              <w:t>%)</w:t>
            </w:r>
          </w:p>
        </w:tc>
      </w:tr>
      <w:tr w:rsidR="00212D0A" w:rsidTr="00887AA4">
        <w:tc>
          <w:tcPr>
            <w:tcW w:w="3828" w:type="dxa"/>
          </w:tcPr>
          <w:p w:rsidR="00212D0A" w:rsidRDefault="00212D0A" w:rsidP="0065612D">
            <w:pPr>
              <w:spacing w:line="276" w:lineRule="auto"/>
            </w:pPr>
            <w:r>
              <w:t>Being so restless that it is hard to sit still</w:t>
            </w:r>
          </w:p>
        </w:tc>
        <w:tc>
          <w:tcPr>
            <w:tcW w:w="1417" w:type="dxa"/>
          </w:tcPr>
          <w:p w:rsidR="00212D0A" w:rsidRDefault="008843A9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3</w:t>
            </w:r>
            <w:r>
              <w:t>33</w:t>
            </w:r>
            <w:r w:rsidR="00B265A3">
              <w:t xml:space="preserve"> (90.0%)</w:t>
            </w:r>
          </w:p>
        </w:tc>
        <w:tc>
          <w:tcPr>
            <w:tcW w:w="1418" w:type="dxa"/>
          </w:tcPr>
          <w:p w:rsidR="00212D0A" w:rsidRDefault="008843A9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2</w:t>
            </w:r>
            <w:r>
              <w:t>5</w:t>
            </w:r>
            <w:r w:rsidR="00B265A3">
              <w:t xml:space="preserve"> (6.8%)</w:t>
            </w:r>
          </w:p>
        </w:tc>
        <w:tc>
          <w:tcPr>
            <w:tcW w:w="1559" w:type="dxa"/>
          </w:tcPr>
          <w:p w:rsidR="00212D0A" w:rsidRDefault="008843A9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6</w:t>
            </w:r>
            <w:r w:rsidR="00B265A3">
              <w:t xml:space="preserve"> (1.6%)</w:t>
            </w:r>
          </w:p>
        </w:tc>
        <w:tc>
          <w:tcPr>
            <w:tcW w:w="1559" w:type="dxa"/>
          </w:tcPr>
          <w:p w:rsidR="00212D0A" w:rsidRDefault="008843A9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6</w:t>
            </w:r>
            <w:r w:rsidR="00B265A3">
              <w:t xml:space="preserve"> (</w:t>
            </w:r>
            <w:r w:rsidR="00F6103E">
              <w:t>1.6%</w:t>
            </w:r>
            <w:r w:rsidR="00B265A3">
              <w:t>)</w:t>
            </w:r>
          </w:p>
        </w:tc>
      </w:tr>
      <w:tr w:rsidR="00212D0A" w:rsidTr="00887AA4">
        <w:tc>
          <w:tcPr>
            <w:tcW w:w="3828" w:type="dxa"/>
          </w:tcPr>
          <w:p w:rsidR="00212D0A" w:rsidRDefault="00212D0A" w:rsidP="0065612D">
            <w:pPr>
              <w:spacing w:line="276" w:lineRule="auto"/>
            </w:pPr>
            <w:r>
              <w:t>Becoming easily annoyed or irritable</w:t>
            </w:r>
          </w:p>
        </w:tc>
        <w:tc>
          <w:tcPr>
            <w:tcW w:w="1417" w:type="dxa"/>
          </w:tcPr>
          <w:p w:rsidR="00212D0A" w:rsidRDefault="008843A9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3</w:t>
            </w:r>
            <w:r>
              <w:t>19</w:t>
            </w:r>
            <w:r w:rsidR="008C1FBA">
              <w:t xml:space="preserve"> (86.2%)</w:t>
            </w:r>
          </w:p>
        </w:tc>
        <w:tc>
          <w:tcPr>
            <w:tcW w:w="1418" w:type="dxa"/>
          </w:tcPr>
          <w:p w:rsidR="00212D0A" w:rsidRDefault="008843A9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4</w:t>
            </w:r>
            <w:r>
              <w:t>1</w:t>
            </w:r>
            <w:r w:rsidR="008C1FBA">
              <w:t xml:space="preserve"> (11.1%)</w:t>
            </w:r>
          </w:p>
        </w:tc>
        <w:tc>
          <w:tcPr>
            <w:tcW w:w="1559" w:type="dxa"/>
          </w:tcPr>
          <w:p w:rsidR="00212D0A" w:rsidRDefault="008843A9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3</w:t>
            </w:r>
            <w:r w:rsidR="008C1FBA">
              <w:t xml:space="preserve"> (0.8%)</w:t>
            </w:r>
          </w:p>
        </w:tc>
        <w:tc>
          <w:tcPr>
            <w:tcW w:w="1559" w:type="dxa"/>
          </w:tcPr>
          <w:p w:rsidR="00212D0A" w:rsidRDefault="008843A9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7</w:t>
            </w:r>
            <w:r w:rsidR="008C1FBA">
              <w:t xml:space="preserve"> (1.9%)</w:t>
            </w:r>
          </w:p>
        </w:tc>
      </w:tr>
      <w:tr w:rsidR="00212D0A" w:rsidTr="00887AA4">
        <w:tc>
          <w:tcPr>
            <w:tcW w:w="3828" w:type="dxa"/>
          </w:tcPr>
          <w:p w:rsidR="00212D0A" w:rsidRDefault="00212D0A" w:rsidP="0065612D">
            <w:pPr>
              <w:spacing w:line="276" w:lineRule="auto"/>
            </w:pPr>
            <w:r>
              <w:t>Feeling afraid as if something awful might happen</w:t>
            </w:r>
          </w:p>
        </w:tc>
        <w:tc>
          <w:tcPr>
            <w:tcW w:w="1417" w:type="dxa"/>
          </w:tcPr>
          <w:p w:rsidR="00212D0A" w:rsidRDefault="008843A9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2</w:t>
            </w:r>
            <w:r>
              <w:t>89</w:t>
            </w:r>
            <w:r w:rsidR="00AE0A98">
              <w:t xml:space="preserve"> (78.1%)</w:t>
            </w:r>
          </w:p>
        </w:tc>
        <w:tc>
          <w:tcPr>
            <w:tcW w:w="1418" w:type="dxa"/>
          </w:tcPr>
          <w:p w:rsidR="00212D0A" w:rsidRDefault="008843A9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6</w:t>
            </w:r>
            <w:r>
              <w:t>2</w:t>
            </w:r>
            <w:r w:rsidR="00AE0A98">
              <w:t xml:space="preserve"> (</w:t>
            </w:r>
            <w:r w:rsidR="00F62F8B">
              <w:t>16.8%</w:t>
            </w:r>
            <w:r w:rsidR="00AE0A98">
              <w:t>)</w:t>
            </w:r>
          </w:p>
        </w:tc>
        <w:tc>
          <w:tcPr>
            <w:tcW w:w="1559" w:type="dxa"/>
          </w:tcPr>
          <w:p w:rsidR="00212D0A" w:rsidRDefault="008843A9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  <w:r w:rsidR="00F62F8B">
              <w:t xml:space="preserve"> (2.7%)</w:t>
            </w:r>
          </w:p>
        </w:tc>
        <w:tc>
          <w:tcPr>
            <w:tcW w:w="1559" w:type="dxa"/>
          </w:tcPr>
          <w:p w:rsidR="00212D0A" w:rsidRDefault="008843A9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9</w:t>
            </w:r>
            <w:r w:rsidR="00F62F8B">
              <w:t xml:space="preserve"> (2.4%)</w:t>
            </w:r>
          </w:p>
        </w:tc>
      </w:tr>
    </w:tbl>
    <w:p w:rsidR="00212D0A" w:rsidRDefault="00212D0A" w:rsidP="00212D0A"/>
    <w:p w:rsidR="00212D0A" w:rsidRPr="00193CB2" w:rsidRDefault="00212D0A" w:rsidP="00212D0A">
      <w:pPr>
        <w:widowControl/>
        <w:jc w:val="left"/>
      </w:pPr>
    </w:p>
    <w:p w:rsidR="00212D0A" w:rsidRDefault="00212D0A" w:rsidP="00212D0A">
      <w:pPr>
        <w:widowControl/>
        <w:jc w:val="left"/>
      </w:pPr>
    </w:p>
    <w:p w:rsidR="00212D0A" w:rsidRDefault="00212D0A" w:rsidP="00212D0A">
      <w:pPr>
        <w:widowControl/>
        <w:jc w:val="left"/>
      </w:pPr>
    </w:p>
    <w:p w:rsidR="00212D0A" w:rsidRDefault="00212D0A" w:rsidP="00212D0A">
      <w:pPr>
        <w:widowControl/>
        <w:jc w:val="left"/>
      </w:pPr>
    </w:p>
    <w:p w:rsidR="00212D0A" w:rsidRDefault="00212D0A" w:rsidP="00212D0A">
      <w:pPr>
        <w:widowControl/>
        <w:jc w:val="left"/>
      </w:pPr>
    </w:p>
    <w:p w:rsidR="00212D0A" w:rsidRDefault="00212D0A" w:rsidP="00212D0A">
      <w:pPr>
        <w:widowControl/>
        <w:jc w:val="left"/>
      </w:pPr>
    </w:p>
    <w:p w:rsidR="00212D0A" w:rsidRDefault="00212D0A" w:rsidP="00212D0A">
      <w:pPr>
        <w:widowControl/>
        <w:jc w:val="left"/>
      </w:pPr>
    </w:p>
    <w:p w:rsidR="00212D0A" w:rsidRDefault="00212D0A" w:rsidP="00212D0A">
      <w:pPr>
        <w:widowControl/>
        <w:jc w:val="left"/>
      </w:pPr>
    </w:p>
    <w:p w:rsidR="00212D0A" w:rsidRDefault="00212D0A" w:rsidP="00212D0A">
      <w:pPr>
        <w:widowControl/>
        <w:jc w:val="left"/>
      </w:pPr>
    </w:p>
    <w:p w:rsidR="00212D0A" w:rsidRDefault="00212D0A" w:rsidP="00212D0A">
      <w:pPr>
        <w:widowControl/>
        <w:jc w:val="left"/>
      </w:pPr>
    </w:p>
    <w:p w:rsidR="00212D0A" w:rsidRDefault="00212D0A" w:rsidP="00212D0A">
      <w:pPr>
        <w:widowControl/>
        <w:jc w:val="left"/>
      </w:pPr>
    </w:p>
    <w:p w:rsidR="00212D0A" w:rsidRDefault="00212D0A" w:rsidP="00212D0A">
      <w:pPr>
        <w:widowControl/>
        <w:jc w:val="left"/>
      </w:pPr>
    </w:p>
    <w:p w:rsidR="00212D0A" w:rsidRDefault="00212D0A" w:rsidP="00212D0A">
      <w:pPr>
        <w:widowControl/>
        <w:jc w:val="left"/>
      </w:pPr>
    </w:p>
    <w:p w:rsidR="00212D0A" w:rsidRDefault="00212D0A" w:rsidP="00212D0A">
      <w:pPr>
        <w:widowControl/>
        <w:jc w:val="left"/>
      </w:pPr>
    </w:p>
    <w:p w:rsidR="00212D0A" w:rsidRDefault="00212D0A" w:rsidP="00212D0A">
      <w:pPr>
        <w:widowControl/>
        <w:jc w:val="left"/>
      </w:pPr>
    </w:p>
    <w:p w:rsidR="00212D0A" w:rsidRDefault="00212D0A" w:rsidP="00212D0A">
      <w:pPr>
        <w:widowControl/>
        <w:jc w:val="left"/>
      </w:pPr>
    </w:p>
    <w:p w:rsidR="00212D0A" w:rsidRDefault="00212D0A" w:rsidP="00212D0A">
      <w:pPr>
        <w:widowControl/>
        <w:jc w:val="left"/>
      </w:pPr>
    </w:p>
    <w:p w:rsidR="00212D0A" w:rsidRDefault="00212D0A" w:rsidP="00212D0A">
      <w:pPr>
        <w:widowControl/>
        <w:jc w:val="left"/>
      </w:pPr>
    </w:p>
    <w:p w:rsidR="00212D0A" w:rsidRDefault="00212D0A" w:rsidP="00212D0A">
      <w:pPr>
        <w:widowControl/>
        <w:jc w:val="left"/>
      </w:pPr>
    </w:p>
    <w:p w:rsidR="00212D0A" w:rsidRDefault="00212D0A" w:rsidP="00212D0A">
      <w:pPr>
        <w:widowControl/>
        <w:jc w:val="left"/>
      </w:pPr>
    </w:p>
    <w:p w:rsidR="00212D0A" w:rsidRDefault="00212D0A" w:rsidP="00212D0A">
      <w:pPr>
        <w:widowControl/>
        <w:jc w:val="left"/>
      </w:pPr>
    </w:p>
    <w:p w:rsidR="00212D0A" w:rsidRDefault="00212D0A" w:rsidP="00212D0A">
      <w:pPr>
        <w:widowControl/>
        <w:jc w:val="left"/>
      </w:pPr>
    </w:p>
    <w:p w:rsidR="00212D0A" w:rsidRDefault="00212D0A" w:rsidP="00212D0A">
      <w:pPr>
        <w:widowControl/>
        <w:jc w:val="left"/>
      </w:pPr>
      <w:r>
        <w:br w:type="page"/>
      </w:r>
    </w:p>
    <w:p w:rsidR="00212D0A" w:rsidRDefault="00212D0A" w:rsidP="00212D0A"/>
    <w:p w:rsidR="00212D0A" w:rsidRDefault="00502659" w:rsidP="0065612D">
      <w:pPr>
        <w:spacing w:line="276" w:lineRule="auto"/>
      </w:pPr>
      <w:r w:rsidRPr="00502659">
        <w:rPr>
          <w:b/>
        </w:rPr>
        <w:t xml:space="preserve">Supplementary </w:t>
      </w:r>
      <w:r w:rsidR="00212D0A" w:rsidRPr="00502659">
        <w:rPr>
          <w:b/>
        </w:rPr>
        <w:t xml:space="preserve">Table </w:t>
      </w:r>
      <w:r w:rsidR="003F016E">
        <w:rPr>
          <w:b/>
        </w:rPr>
        <w:t>2</w:t>
      </w:r>
      <w:r w:rsidR="00212D0A">
        <w:t xml:space="preserve">, </w:t>
      </w:r>
      <w:r w:rsidR="00212D0A" w:rsidRPr="001A5584">
        <w:t>Patient Health Questionnaire-9</w:t>
      </w:r>
      <w:r w:rsidR="00212D0A">
        <w:t xml:space="preserve"> (PHQ-9) recording the </w:t>
      </w:r>
      <w:r w:rsidR="00212D0A">
        <w:rPr>
          <w:rFonts w:hint="eastAsia"/>
        </w:rPr>
        <w:t>n</w:t>
      </w:r>
      <w:r w:rsidR="00212D0A">
        <w:t>umber of p</w:t>
      </w:r>
      <w:r w:rsidR="00212D0A">
        <w:rPr>
          <w:rFonts w:hint="eastAsia"/>
        </w:rPr>
        <w:t>atients</w:t>
      </w:r>
      <w:r w:rsidR="00212D0A">
        <w:t xml:space="preserve"> who had been bothered by any of the following problems over the last two week</w:t>
      </w:r>
      <w:r w:rsidR="00EB0118">
        <w:t>s</w:t>
      </w:r>
      <w:r w:rsidR="00212D0A">
        <w:t xml:space="preserve"> (N=370).</w:t>
      </w:r>
    </w:p>
    <w:p w:rsidR="00212D0A" w:rsidRPr="003F016E" w:rsidRDefault="00212D0A" w:rsidP="0065612D">
      <w:pPr>
        <w:spacing w:line="276" w:lineRule="auto"/>
      </w:pPr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4261"/>
        <w:gridCol w:w="1234"/>
        <w:gridCol w:w="1417"/>
        <w:gridCol w:w="1560"/>
        <w:gridCol w:w="1417"/>
      </w:tblGrid>
      <w:tr w:rsidR="00212D0A" w:rsidTr="00EB0118">
        <w:trPr>
          <w:trHeight w:val="817"/>
        </w:trPr>
        <w:tc>
          <w:tcPr>
            <w:tcW w:w="4261" w:type="dxa"/>
          </w:tcPr>
          <w:p w:rsidR="00212D0A" w:rsidRDefault="00212D0A" w:rsidP="0065612D">
            <w:pPr>
              <w:spacing w:line="276" w:lineRule="auto"/>
            </w:pPr>
          </w:p>
        </w:tc>
        <w:tc>
          <w:tcPr>
            <w:tcW w:w="1234" w:type="dxa"/>
          </w:tcPr>
          <w:p w:rsidR="00212D0A" w:rsidRDefault="00212D0A" w:rsidP="0065612D">
            <w:pPr>
              <w:spacing w:line="276" w:lineRule="auto"/>
              <w:jc w:val="center"/>
            </w:pPr>
            <w:r>
              <w:t>Not at all</w:t>
            </w:r>
          </w:p>
        </w:tc>
        <w:tc>
          <w:tcPr>
            <w:tcW w:w="1417" w:type="dxa"/>
          </w:tcPr>
          <w:p w:rsidR="00212D0A" w:rsidRDefault="00212D0A" w:rsidP="0065612D">
            <w:pPr>
              <w:spacing w:line="276" w:lineRule="auto"/>
              <w:jc w:val="center"/>
            </w:pPr>
            <w:r>
              <w:t>Several days</w:t>
            </w:r>
          </w:p>
        </w:tc>
        <w:tc>
          <w:tcPr>
            <w:tcW w:w="1560" w:type="dxa"/>
          </w:tcPr>
          <w:p w:rsidR="00212D0A" w:rsidRDefault="00212D0A" w:rsidP="0065612D">
            <w:pPr>
              <w:spacing w:line="276" w:lineRule="auto"/>
              <w:jc w:val="center"/>
            </w:pPr>
            <w:r>
              <w:t>More than half the days</w:t>
            </w:r>
          </w:p>
        </w:tc>
        <w:tc>
          <w:tcPr>
            <w:tcW w:w="1417" w:type="dxa"/>
          </w:tcPr>
          <w:p w:rsidR="00212D0A" w:rsidRDefault="00212D0A" w:rsidP="0065612D">
            <w:pPr>
              <w:spacing w:line="276" w:lineRule="auto"/>
              <w:jc w:val="center"/>
            </w:pPr>
            <w:r>
              <w:t>Nearly every day</w:t>
            </w:r>
          </w:p>
        </w:tc>
      </w:tr>
      <w:tr w:rsidR="00212D0A" w:rsidTr="00887AA4">
        <w:tc>
          <w:tcPr>
            <w:tcW w:w="4261" w:type="dxa"/>
          </w:tcPr>
          <w:p w:rsidR="00212D0A" w:rsidRDefault="00212D0A" w:rsidP="0065612D">
            <w:pPr>
              <w:spacing w:line="276" w:lineRule="auto"/>
            </w:pPr>
            <w:r>
              <w:t>Little interest or pleasure in doing things</w:t>
            </w:r>
          </w:p>
        </w:tc>
        <w:tc>
          <w:tcPr>
            <w:tcW w:w="1234" w:type="dxa"/>
          </w:tcPr>
          <w:p w:rsidR="00212D0A" w:rsidRDefault="003E01D4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3</w:t>
            </w:r>
            <w:r>
              <w:t>24</w:t>
            </w:r>
            <w:r w:rsidR="0056760F">
              <w:t xml:space="preserve"> (87.6%)</w:t>
            </w:r>
          </w:p>
        </w:tc>
        <w:tc>
          <w:tcPr>
            <w:tcW w:w="1417" w:type="dxa"/>
          </w:tcPr>
          <w:p w:rsidR="00212D0A" w:rsidRDefault="006444B5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3</w:t>
            </w:r>
            <w:r>
              <w:t>6</w:t>
            </w:r>
            <w:r w:rsidR="0056760F">
              <w:t xml:space="preserve"> (9.7%)</w:t>
            </w:r>
          </w:p>
        </w:tc>
        <w:tc>
          <w:tcPr>
            <w:tcW w:w="1560" w:type="dxa"/>
          </w:tcPr>
          <w:p w:rsidR="00212D0A" w:rsidRDefault="006444B5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5</w:t>
            </w:r>
            <w:r w:rsidR="0056760F">
              <w:t xml:space="preserve"> (1.4%)</w:t>
            </w:r>
          </w:p>
        </w:tc>
        <w:tc>
          <w:tcPr>
            <w:tcW w:w="1417" w:type="dxa"/>
          </w:tcPr>
          <w:p w:rsidR="00212D0A" w:rsidRDefault="006444B5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5</w:t>
            </w:r>
            <w:r w:rsidR="0056760F">
              <w:t xml:space="preserve"> (1.4%)</w:t>
            </w:r>
          </w:p>
        </w:tc>
      </w:tr>
      <w:tr w:rsidR="00212D0A" w:rsidTr="00887AA4">
        <w:tc>
          <w:tcPr>
            <w:tcW w:w="4261" w:type="dxa"/>
          </w:tcPr>
          <w:p w:rsidR="00212D0A" w:rsidRDefault="00212D0A" w:rsidP="0065612D">
            <w:pPr>
              <w:spacing w:line="276" w:lineRule="auto"/>
            </w:pPr>
            <w:r>
              <w:t>Feeling down, depressed, or hopeless</w:t>
            </w:r>
          </w:p>
        </w:tc>
        <w:tc>
          <w:tcPr>
            <w:tcW w:w="1234" w:type="dxa"/>
          </w:tcPr>
          <w:p w:rsidR="00212D0A" w:rsidRDefault="006444B5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3</w:t>
            </w:r>
            <w:r>
              <w:t>14</w:t>
            </w:r>
            <w:r w:rsidR="00781E5E">
              <w:t xml:space="preserve"> (84.9%)</w:t>
            </w:r>
          </w:p>
        </w:tc>
        <w:tc>
          <w:tcPr>
            <w:tcW w:w="1417" w:type="dxa"/>
          </w:tcPr>
          <w:p w:rsidR="00212D0A" w:rsidRDefault="006444B5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4</w:t>
            </w:r>
            <w:r>
              <w:t>6</w:t>
            </w:r>
            <w:r w:rsidR="00781E5E">
              <w:t xml:space="preserve"> (12.4%)</w:t>
            </w:r>
          </w:p>
        </w:tc>
        <w:tc>
          <w:tcPr>
            <w:tcW w:w="1560" w:type="dxa"/>
          </w:tcPr>
          <w:p w:rsidR="00212D0A" w:rsidRDefault="006444B5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5</w:t>
            </w:r>
            <w:r w:rsidR="00781E5E">
              <w:t xml:space="preserve"> (1.4%)</w:t>
            </w:r>
          </w:p>
        </w:tc>
        <w:tc>
          <w:tcPr>
            <w:tcW w:w="1417" w:type="dxa"/>
          </w:tcPr>
          <w:p w:rsidR="00212D0A" w:rsidRDefault="006444B5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5</w:t>
            </w:r>
            <w:r w:rsidR="00781E5E">
              <w:t xml:space="preserve"> (1.4%)</w:t>
            </w:r>
          </w:p>
        </w:tc>
      </w:tr>
      <w:tr w:rsidR="00212D0A" w:rsidTr="00887AA4">
        <w:tc>
          <w:tcPr>
            <w:tcW w:w="4261" w:type="dxa"/>
          </w:tcPr>
          <w:p w:rsidR="00212D0A" w:rsidRDefault="00212D0A" w:rsidP="0065612D">
            <w:pPr>
              <w:spacing w:line="276" w:lineRule="auto"/>
            </w:pPr>
            <w:r>
              <w:t>Trouble falling or staying asleep, or sleeping too much</w:t>
            </w:r>
          </w:p>
        </w:tc>
        <w:tc>
          <w:tcPr>
            <w:tcW w:w="1234" w:type="dxa"/>
          </w:tcPr>
          <w:p w:rsidR="00212D0A" w:rsidRDefault="006444B5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2</w:t>
            </w:r>
            <w:r>
              <w:t>61</w:t>
            </w:r>
            <w:r w:rsidR="00781E5E">
              <w:t xml:space="preserve"> (70.5%)</w:t>
            </w:r>
          </w:p>
        </w:tc>
        <w:tc>
          <w:tcPr>
            <w:tcW w:w="1417" w:type="dxa"/>
          </w:tcPr>
          <w:p w:rsidR="00212D0A" w:rsidRDefault="006444B5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5</w:t>
            </w:r>
            <w:r>
              <w:t>7</w:t>
            </w:r>
            <w:r w:rsidR="00781E5E">
              <w:t xml:space="preserve"> (15.4%)</w:t>
            </w:r>
          </w:p>
        </w:tc>
        <w:tc>
          <w:tcPr>
            <w:tcW w:w="1560" w:type="dxa"/>
          </w:tcPr>
          <w:p w:rsidR="00212D0A" w:rsidRDefault="006444B5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1</w:t>
            </w:r>
            <w:r>
              <w:t>6</w:t>
            </w:r>
            <w:r w:rsidR="00781E5E">
              <w:t xml:space="preserve"> (4.3%)</w:t>
            </w:r>
          </w:p>
        </w:tc>
        <w:tc>
          <w:tcPr>
            <w:tcW w:w="1417" w:type="dxa"/>
          </w:tcPr>
          <w:p w:rsidR="00212D0A" w:rsidRDefault="006444B5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3</w:t>
            </w:r>
            <w:r>
              <w:t>6</w:t>
            </w:r>
            <w:r w:rsidR="00781E5E">
              <w:t xml:space="preserve"> (9.7%)</w:t>
            </w:r>
          </w:p>
        </w:tc>
      </w:tr>
      <w:tr w:rsidR="00212D0A" w:rsidTr="00887AA4">
        <w:tc>
          <w:tcPr>
            <w:tcW w:w="4261" w:type="dxa"/>
          </w:tcPr>
          <w:p w:rsidR="00212D0A" w:rsidRDefault="00212D0A" w:rsidP="0065612D">
            <w:pPr>
              <w:spacing w:line="276" w:lineRule="auto"/>
            </w:pPr>
            <w:r>
              <w:t>Feeling tired or having little energy</w:t>
            </w:r>
          </w:p>
        </w:tc>
        <w:tc>
          <w:tcPr>
            <w:tcW w:w="1234" w:type="dxa"/>
          </w:tcPr>
          <w:p w:rsidR="00212D0A" w:rsidRDefault="006444B5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2</w:t>
            </w:r>
            <w:r>
              <w:t>81</w:t>
            </w:r>
            <w:r w:rsidR="00D5229E">
              <w:t xml:space="preserve"> (75.9%)</w:t>
            </w:r>
          </w:p>
        </w:tc>
        <w:tc>
          <w:tcPr>
            <w:tcW w:w="1417" w:type="dxa"/>
          </w:tcPr>
          <w:p w:rsidR="00212D0A" w:rsidRDefault="006444B5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6</w:t>
            </w:r>
            <w:r>
              <w:t>3</w:t>
            </w:r>
            <w:r w:rsidR="00D5229E">
              <w:t xml:space="preserve"> (17.0%)</w:t>
            </w:r>
          </w:p>
        </w:tc>
        <w:tc>
          <w:tcPr>
            <w:tcW w:w="1560" w:type="dxa"/>
          </w:tcPr>
          <w:p w:rsidR="00212D0A" w:rsidRDefault="006444B5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  <w:r w:rsidR="00D5229E">
              <w:t xml:space="preserve"> (3.5%)</w:t>
            </w:r>
          </w:p>
        </w:tc>
        <w:tc>
          <w:tcPr>
            <w:tcW w:w="1417" w:type="dxa"/>
          </w:tcPr>
          <w:p w:rsidR="00212D0A" w:rsidRDefault="00C36E5E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  <w:r w:rsidR="00D5229E">
              <w:t xml:space="preserve"> (3.5%)</w:t>
            </w:r>
          </w:p>
        </w:tc>
      </w:tr>
      <w:tr w:rsidR="00212D0A" w:rsidTr="00887AA4">
        <w:tc>
          <w:tcPr>
            <w:tcW w:w="4261" w:type="dxa"/>
          </w:tcPr>
          <w:p w:rsidR="00212D0A" w:rsidRDefault="00212D0A" w:rsidP="0065612D">
            <w:pPr>
              <w:spacing w:line="276" w:lineRule="auto"/>
            </w:pPr>
            <w:r>
              <w:t>Poor appetite or overeating</w:t>
            </w:r>
          </w:p>
        </w:tc>
        <w:tc>
          <w:tcPr>
            <w:tcW w:w="1234" w:type="dxa"/>
          </w:tcPr>
          <w:p w:rsidR="00212D0A" w:rsidRDefault="00C36E5E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3</w:t>
            </w:r>
            <w:r>
              <w:t>39</w:t>
            </w:r>
            <w:r w:rsidR="00D5229E">
              <w:t xml:space="preserve"> (91.6%)</w:t>
            </w:r>
          </w:p>
        </w:tc>
        <w:tc>
          <w:tcPr>
            <w:tcW w:w="1417" w:type="dxa"/>
          </w:tcPr>
          <w:p w:rsidR="00212D0A" w:rsidRDefault="00C36E5E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2</w:t>
            </w:r>
            <w:r>
              <w:t>3</w:t>
            </w:r>
            <w:r w:rsidR="00D5229E">
              <w:t xml:space="preserve"> (6.2%)</w:t>
            </w:r>
          </w:p>
        </w:tc>
        <w:tc>
          <w:tcPr>
            <w:tcW w:w="1560" w:type="dxa"/>
          </w:tcPr>
          <w:p w:rsidR="00212D0A" w:rsidRDefault="00C36E5E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2</w:t>
            </w:r>
            <w:r w:rsidR="00D5229E">
              <w:t xml:space="preserve"> (0.5%)</w:t>
            </w:r>
          </w:p>
        </w:tc>
        <w:tc>
          <w:tcPr>
            <w:tcW w:w="1417" w:type="dxa"/>
          </w:tcPr>
          <w:p w:rsidR="00212D0A" w:rsidRDefault="00C36E5E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6</w:t>
            </w:r>
            <w:r w:rsidR="00D5229E">
              <w:t xml:space="preserve"> (1.6%)</w:t>
            </w:r>
          </w:p>
        </w:tc>
      </w:tr>
      <w:tr w:rsidR="00212D0A" w:rsidTr="00887AA4">
        <w:tc>
          <w:tcPr>
            <w:tcW w:w="4261" w:type="dxa"/>
          </w:tcPr>
          <w:p w:rsidR="00212D0A" w:rsidRDefault="00212D0A" w:rsidP="0065612D">
            <w:pPr>
              <w:spacing w:line="276" w:lineRule="auto"/>
            </w:pPr>
            <w:r>
              <w:t xml:space="preserve">Feeling bad about yourself, or that you are a failure, or have let yourself or your family down </w:t>
            </w:r>
          </w:p>
        </w:tc>
        <w:tc>
          <w:tcPr>
            <w:tcW w:w="1234" w:type="dxa"/>
          </w:tcPr>
          <w:p w:rsidR="00212D0A" w:rsidRDefault="00C36E5E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3</w:t>
            </w:r>
            <w:r>
              <w:t>52</w:t>
            </w:r>
            <w:r w:rsidR="00D5229E">
              <w:t xml:space="preserve"> (95.1</w:t>
            </w:r>
            <w:r w:rsidR="003D16F5">
              <w:t>%</w:t>
            </w:r>
            <w:r w:rsidR="00D5229E">
              <w:t>)</w:t>
            </w:r>
          </w:p>
        </w:tc>
        <w:tc>
          <w:tcPr>
            <w:tcW w:w="1417" w:type="dxa"/>
          </w:tcPr>
          <w:p w:rsidR="00212D0A" w:rsidRDefault="00C36E5E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  <w:r w:rsidR="003D16F5">
              <w:t xml:space="preserve"> (3.8%)</w:t>
            </w:r>
          </w:p>
        </w:tc>
        <w:tc>
          <w:tcPr>
            <w:tcW w:w="1560" w:type="dxa"/>
          </w:tcPr>
          <w:p w:rsidR="00212D0A" w:rsidRDefault="00C36E5E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1</w:t>
            </w:r>
            <w:r w:rsidR="003D16F5">
              <w:t xml:space="preserve"> (0.3%)</w:t>
            </w:r>
          </w:p>
        </w:tc>
        <w:tc>
          <w:tcPr>
            <w:tcW w:w="1417" w:type="dxa"/>
          </w:tcPr>
          <w:p w:rsidR="00212D0A" w:rsidRDefault="00C36E5E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3</w:t>
            </w:r>
            <w:r w:rsidR="003D16F5">
              <w:t xml:space="preserve"> (0.8%)</w:t>
            </w:r>
          </w:p>
        </w:tc>
      </w:tr>
      <w:tr w:rsidR="00212D0A" w:rsidTr="00887AA4">
        <w:tc>
          <w:tcPr>
            <w:tcW w:w="4261" w:type="dxa"/>
          </w:tcPr>
          <w:p w:rsidR="00212D0A" w:rsidRDefault="00212D0A" w:rsidP="0065612D">
            <w:pPr>
              <w:spacing w:line="276" w:lineRule="auto"/>
            </w:pPr>
            <w:r>
              <w:t>Trouble concentrating on things, such as reading the newspaper or watching television</w:t>
            </w:r>
          </w:p>
        </w:tc>
        <w:tc>
          <w:tcPr>
            <w:tcW w:w="1234" w:type="dxa"/>
          </w:tcPr>
          <w:p w:rsidR="00212D0A" w:rsidRDefault="00C36E5E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3</w:t>
            </w:r>
            <w:r>
              <w:t>39</w:t>
            </w:r>
            <w:r w:rsidR="003D16F5">
              <w:t xml:space="preserve"> (91.</w:t>
            </w:r>
            <w:r w:rsidR="00FC6290">
              <w:t>6%</w:t>
            </w:r>
            <w:r w:rsidR="003D16F5">
              <w:t>)</w:t>
            </w:r>
          </w:p>
        </w:tc>
        <w:tc>
          <w:tcPr>
            <w:tcW w:w="1417" w:type="dxa"/>
          </w:tcPr>
          <w:p w:rsidR="00212D0A" w:rsidRDefault="00C36E5E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2</w:t>
            </w:r>
            <w:r>
              <w:t>5</w:t>
            </w:r>
            <w:r w:rsidR="00FC6290">
              <w:t xml:space="preserve"> (6.8%)</w:t>
            </w:r>
          </w:p>
        </w:tc>
        <w:tc>
          <w:tcPr>
            <w:tcW w:w="1560" w:type="dxa"/>
          </w:tcPr>
          <w:p w:rsidR="00212D0A" w:rsidRDefault="00C36E5E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3</w:t>
            </w:r>
            <w:r w:rsidR="00FC6290">
              <w:t xml:space="preserve"> (0.8%)</w:t>
            </w:r>
          </w:p>
        </w:tc>
        <w:tc>
          <w:tcPr>
            <w:tcW w:w="1417" w:type="dxa"/>
          </w:tcPr>
          <w:p w:rsidR="00212D0A" w:rsidRDefault="00C36E5E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3</w:t>
            </w:r>
            <w:r w:rsidR="00FC6290">
              <w:t xml:space="preserve"> (0.8%)</w:t>
            </w:r>
          </w:p>
        </w:tc>
      </w:tr>
      <w:tr w:rsidR="00212D0A" w:rsidTr="00887AA4">
        <w:tc>
          <w:tcPr>
            <w:tcW w:w="4261" w:type="dxa"/>
          </w:tcPr>
          <w:p w:rsidR="00212D0A" w:rsidRDefault="00212D0A" w:rsidP="0065612D">
            <w:pPr>
              <w:spacing w:line="276" w:lineRule="auto"/>
            </w:pPr>
            <w:r>
              <w:t xml:space="preserve">Moving or speaking so slowly that other people could have noticed? Or the opposite, being so fidgety or restless that you </w:t>
            </w:r>
            <w:proofErr w:type="gramStart"/>
            <w:r>
              <w:t>have</w:t>
            </w:r>
            <w:proofErr w:type="gramEnd"/>
            <w:r>
              <w:t xml:space="preserve"> been moving around a lot more than usual.</w:t>
            </w:r>
          </w:p>
        </w:tc>
        <w:tc>
          <w:tcPr>
            <w:tcW w:w="1234" w:type="dxa"/>
          </w:tcPr>
          <w:p w:rsidR="00212D0A" w:rsidRDefault="00C36E5E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3</w:t>
            </w:r>
            <w:r>
              <w:t>41</w:t>
            </w:r>
            <w:r w:rsidR="00FC6290">
              <w:t xml:space="preserve"> (92.2%)</w:t>
            </w:r>
          </w:p>
        </w:tc>
        <w:tc>
          <w:tcPr>
            <w:tcW w:w="1417" w:type="dxa"/>
          </w:tcPr>
          <w:p w:rsidR="00212D0A" w:rsidRDefault="00C36E5E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2</w:t>
            </w:r>
            <w:r>
              <w:t>6</w:t>
            </w:r>
            <w:r w:rsidR="00FC6290">
              <w:t xml:space="preserve"> (7.0%)</w:t>
            </w:r>
          </w:p>
        </w:tc>
        <w:tc>
          <w:tcPr>
            <w:tcW w:w="1560" w:type="dxa"/>
          </w:tcPr>
          <w:p w:rsidR="00212D0A" w:rsidRDefault="00C36E5E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1</w:t>
            </w:r>
            <w:r w:rsidR="00FC6290">
              <w:t xml:space="preserve"> (0.3%)</w:t>
            </w:r>
          </w:p>
        </w:tc>
        <w:tc>
          <w:tcPr>
            <w:tcW w:w="1417" w:type="dxa"/>
          </w:tcPr>
          <w:p w:rsidR="00212D0A" w:rsidRDefault="00C36E5E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2</w:t>
            </w:r>
            <w:r w:rsidR="00FC6290">
              <w:t xml:space="preserve"> (0.5%)</w:t>
            </w:r>
          </w:p>
        </w:tc>
      </w:tr>
      <w:tr w:rsidR="00212D0A" w:rsidTr="00887AA4">
        <w:tc>
          <w:tcPr>
            <w:tcW w:w="4261" w:type="dxa"/>
          </w:tcPr>
          <w:p w:rsidR="00212D0A" w:rsidRDefault="00212D0A" w:rsidP="0065612D">
            <w:pPr>
              <w:spacing w:line="276" w:lineRule="auto"/>
            </w:pPr>
            <w:r>
              <w:t>Thoughts that you would be better off dead or of hurting yourself in some way</w:t>
            </w:r>
          </w:p>
        </w:tc>
        <w:tc>
          <w:tcPr>
            <w:tcW w:w="1234" w:type="dxa"/>
          </w:tcPr>
          <w:p w:rsidR="00212D0A" w:rsidRDefault="00C36E5E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3</w:t>
            </w:r>
            <w:r>
              <w:t>66</w:t>
            </w:r>
            <w:r w:rsidR="001A3BC6">
              <w:t xml:space="preserve"> (</w:t>
            </w:r>
            <w:r w:rsidR="00FE3936">
              <w:t>98.9%</w:t>
            </w:r>
            <w:r w:rsidR="001A3BC6">
              <w:t>)</w:t>
            </w:r>
          </w:p>
        </w:tc>
        <w:tc>
          <w:tcPr>
            <w:tcW w:w="1417" w:type="dxa"/>
          </w:tcPr>
          <w:p w:rsidR="00212D0A" w:rsidRDefault="00C36E5E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4</w:t>
            </w:r>
            <w:r w:rsidR="00FE3936">
              <w:t xml:space="preserve"> (1.1%)</w:t>
            </w:r>
          </w:p>
        </w:tc>
        <w:tc>
          <w:tcPr>
            <w:tcW w:w="1560" w:type="dxa"/>
          </w:tcPr>
          <w:p w:rsidR="00212D0A" w:rsidRDefault="00C36E5E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0</w:t>
            </w:r>
            <w:r w:rsidR="00FE3936">
              <w:t xml:space="preserve"> (0%)</w:t>
            </w:r>
          </w:p>
        </w:tc>
        <w:tc>
          <w:tcPr>
            <w:tcW w:w="1417" w:type="dxa"/>
          </w:tcPr>
          <w:p w:rsidR="00212D0A" w:rsidRDefault="00C36E5E" w:rsidP="0065612D">
            <w:pPr>
              <w:spacing w:line="276" w:lineRule="auto"/>
              <w:jc w:val="center"/>
            </w:pPr>
            <w:r>
              <w:rPr>
                <w:rFonts w:hint="eastAsia"/>
              </w:rPr>
              <w:t>0</w:t>
            </w:r>
            <w:r w:rsidR="00FE3936">
              <w:t xml:space="preserve"> (0%)</w:t>
            </w:r>
          </w:p>
        </w:tc>
      </w:tr>
    </w:tbl>
    <w:p w:rsidR="006A5A71" w:rsidRDefault="006A5A71">
      <w:pPr>
        <w:widowControl/>
        <w:jc w:val="left"/>
      </w:pPr>
      <w:bookmarkStart w:id="0" w:name="_GoBack"/>
      <w:bookmarkEnd w:id="0"/>
    </w:p>
    <w:sectPr w:rsidR="006A5A71" w:rsidSect="00F55E2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14E3" w:rsidRDefault="006514E3" w:rsidP="000812B7">
      <w:r>
        <w:separator/>
      </w:r>
    </w:p>
  </w:endnote>
  <w:endnote w:type="continuationSeparator" w:id="0">
    <w:p w:rsidR="006514E3" w:rsidRDefault="006514E3" w:rsidP="000812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14E3" w:rsidRDefault="006514E3" w:rsidP="000812B7">
      <w:r>
        <w:separator/>
      </w:r>
    </w:p>
  </w:footnote>
  <w:footnote w:type="continuationSeparator" w:id="0">
    <w:p w:rsidR="006514E3" w:rsidRDefault="006514E3" w:rsidP="000812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158"/>
    <w:rsid w:val="00022AB2"/>
    <w:rsid w:val="000235DC"/>
    <w:rsid w:val="0003162A"/>
    <w:rsid w:val="00033676"/>
    <w:rsid w:val="00033944"/>
    <w:rsid w:val="0003462B"/>
    <w:rsid w:val="0003523B"/>
    <w:rsid w:val="00055F0D"/>
    <w:rsid w:val="00074BF3"/>
    <w:rsid w:val="000812B7"/>
    <w:rsid w:val="00086F6B"/>
    <w:rsid w:val="00090DED"/>
    <w:rsid w:val="000940CB"/>
    <w:rsid w:val="000A0EB1"/>
    <w:rsid w:val="000A2293"/>
    <w:rsid w:val="000A3764"/>
    <w:rsid w:val="000A5DB4"/>
    <w:rsid w:val="000B0408"/>
    <w:rsid w:val="000B5D30"/>
    <w:rsid w:val="000B6153"/>
    <w:rsid w:val="000C09B0"/>
    <w:rsid w:val="000C47D4"/>
    <w:rsid w:val="000D37C3"/>
    <w:rsid w:val="000E0F8D"/>
    <w:rsid w:val="000E1A54"/>
    <w:rsid w:val="000E1EAE"/>
    <w:rsid w:val="001046D5"/>
    <w:rsid w:val="001156BC"/>
    <w:rsid w:val="001158FC"/>
    <w:rsid w:val="00117E84"/>
    <w:rsid w:val="00124E37"/>
    <w:rsid w:val="001305C1"/>
    <w:rsid w:val="00137573"/>
    <w:rsid w:val="001532D3"/>
    <w:rsid w:val="00154063"/>
    <w:rsid w:val="00154298"/>
    <w:rsid w:val="0016454B"/>
    <w:rsid w:val="00174119"/>
    <w:rsid w:val="0017573F"/>
    <w:rsid w:val="00180339"/>
    <w:rsid w:val="00191A38"/>
    <w:rsid w:val="001936ED"/>
    <w:rsid w:val="00193DBD"/>
    <w:rsid w:val="00196764"/>
    <w:rsid w:val="001A12C7"/>
    <w:rsid w:val="001A30D6"/>
    <w:rsid w:val="001A3BC6"/>
    <w:rsid w:val="001A4C60"/>
    <w:rsid w:val="001A5584"/>
    <w:rsid w:val="001B1EA5"/>
    <w:rsid w:val="001C446D"/>
    <w:rsid w:val="001C4678"/>
    <w:rsid w:val="001C5B70"/>
    <w:rsid w:val="001D0107"/>
    <w:rsid w:val="001D3455"/>
    <w:rsid w:val="001D6CBD"/>
    <w:rsid w:val="001E31A7"/>
    <w:rsid w:val="001E34B8"/>
    <w:rsid w:val="001E6E7E"/>
    <w:rsid w:val="001F53CB"/>
    <w:rsid w:val="001F789D"/>
    <w:rsid w:val="0020181D"/>
    <w:rsid w:val="00205F51"/>
    <w:rsid w:val="00207906"/>
    <w:rsid w:val="00212D0A"/>
    <w:rsid w:val="00213748"/>
    <w:rsid w:val="002211C3"/>
    <w:rsid w:val="00224470"/>
    <w:rsid w:val="00225772"/>
    <w:rsid w:val="00234D61"/>
    <w:rsid w:val="00237273"/>
    <w:rsid w:val="002414F2"/>
    <w:rsid w:val="002475AA"/>
    <w:rsid w:val="00263AF2"/>
    <w:rsid w:val="0026625E"/>
    <w:rsid w:val="002729AA"/>
    <w:rsid w:val="00280491"/>
    <w:rsid w:val="00280746"/>
    <w:rsid w:val="002841E0"/>
    <w:rsid w:val="0028438A"/>
    <w:rsid w:val="002910EE"/>
    <w:rsid w:val="002A2694"/>
    <w:rsid w:val="002B1200"/>
    <w:rsid w:val="002B6DD0"/>
    <w:rsid w:val="002C1C33"/>
    <w:rsid w:val="002C22D1"/>
    <w:rsid w:val="002C5188"/>
    <w:rsid w:val="002C6280"/>
    <w:rsid w:val="002D0299"/>
    <w:rsid w:val="002D1B06"/>
    <w:rsid w:val="002D7290"/>
    <w:rsid w:val="002E77F7"/>
    <w:rsid w:val="002E7C7B"/>
    <w:rsid w:val="002F0760"/>
    <w:rsid w:val="002F0B91"/>
    <w:rsid w:val="002F20CD"/>
    <w:rsid w:val="002F6C3A"/>
    <w:rsid w:val="003036A0"/>
    <w:rsid w:val="00304F96"/>
    <w:rsid w:val="00307321"/>
    <w:rsid w:val="0030776E"/>
    <w:rsid w:val="00331655"/>
    <w:rsid w:val="00332439"/>
    <w:rsid w:val="0034708C"/>
    <w:rsid w:val="00370119"/>
    <w:rsid w:val="0038542E"/>
    <w:rsid w:val="00386E53"/>
    <w:rsid w:val="003931F7"/>
    <w:rsid w:val="00394B04"/>
    <w:rsid w:val="0039702F"/>
    <w:rsid w:val="003A08BB"/>
    <w:rsid w:val="003A581D"/>
    <w:rsid w:val="003A733C"/>
    <w:rsid w:val="003B0061"/>
    <w:rsid w:val="003D16F5"/>
    <w:rsid w:val="003D3924"/>
    <w:rsid w:val="003E0103"/>
    <w:rsid w:val="003E01D4"/>
    <w:rsid w:val="003F016E"/>
    <w:rsid w:val="00404F1D"/>
    <w:rsid w:val="004201F1"/>
    <w:rsid w:val="004247A3"/>
    <w:rsid w:val="00442A80"/>
    <w:rsid w:val="00444AEB"/>
    <w:rsid w:val="004454F4"/>
    <w:rsid w:val="0044598E"/>
    <w:rsid w:val="00446DA2"/>
    <w:rsid w:val="0044761D"/>
    <w:rsid w:val="00450839"/>
    <w:rsid w:val="00452651"/>
    <w:rsid w:val="00460E75"/>
    <w:rsid w:val="00470B06"/>
    <w:rsid w:val="0048322E"/>
    <w:rsid w:val="00485C50"/>
    <w:rsid w:val="00486AA5"/>
    <w:rsid w:val="004933B9"/>
    <w:rsid w:val="00493D14"/>
    <w:rsid w:val="004A30C0"/>
    <w:rsid w:val="004A6FDD"/>
    <w:rsid w:val="004B1DB0"/>
    <w:rsid w:val="004C0496"/>
    <w:rsid w:val="004C1DEA"/>
    <w:rsid w:val="004C5DE8"/>
    <w:rsid w:val="004D6973"/>
    <w:rsid w:val="004F0C2D"/>
    <w:rsid w:val="00502659"/>
    <w:rsid w:val="005129D4"/>
    <w:rsid w:val="005165A4"/>
    <w:rsid w:val="0053627F"/>
    <w:rsid w:val="005503D3"/>
    <w:rsid w:val="00552040"/>
    <w:rsid w:val="005523B5"/>
    <w:rsid w:val="00556593"/>
    <w:rsid w:val="00564924"/>
    <w:rsid w:val="0056760F"/>
    <w:rsid w:val="00572193"/>
    <w:rsid w:val="00574158"/>
    <w:rsid w:val="0057712A"/>
    <w:rsid w:val="00584E6A"/>
    <w:rsid w:val="00594F36"/>
    <w:rsid w:val="00596F30"/>
    <w:rsid w:val="0059775E"/>
    <w:rsid w:val="005A2DCD"/>
    <w:rsid w:val="005A3371"/>
    <w:rsid w:val="005B7B5A"/>
    <w:rsid w:val="005D301E"/>
    <w:rsid w:val="005D68E2"/>
    <w:rsid w:val="005E49DF"/>
    <w:rsid w:val="005E50CF"/>
    <w:rsid w:val="005F5AF8"/>
    <w:rsid w:val="005F792D"/>
    <w:rsid w:val="0060061F"/>
    <w:rsid w:val="00603212"/>
    <w:rsid w:val="0060397B"/>
    <w:rsid w:val="00611B42"/>
    <w:rsid w:val="006139CA"/>
    <w:rsid w:val="0062120A"/>
    <w:rsid w:val="00625F32"/>
    <w:rsid w:val="00632F57"/>
    <w:rsid w:val="0064399D"/>
    <w:rsid w:val="006444B5"/>
    <w:rsid w:val="006456ED"/>
    <w:rsid w:val="00647994"/>
    <w:rsid w:val="006514E3"/>
    <w:rsid w:val="006549C7"/>
    <w:rsid w:val="006560CD"/>
    <w:rsid w:val="0065612D"/>
    <w:rsid w:val="006612B4"/>
    <w:rsid w:val="006654B8"/>
    <w:rsid w:val="00667931"/>
    <w:rsid w:val="006720A4"/>
    <w:rsid w:val="00674C29"/>
    <w:rsid w:val="00675EB2"/>
    <w:rsid w:val="00675F1E"/>
    <w:rsid w:val="006770DD"/>
    <w:rsid w:val="00684F13"/>
    <w:rsid w:val="0068563E"/>
    <w:rsid w:val="0069063E"/>
    <w:rsid w:val="00690D4E"/>
    <w:rsid w:val="006A4C7F"/>
    <w:rsid w:val="006A4FB6"/>
    <w:rsid w:val="006A5A71"/>
    <w:rsid w:val="006B25D2"/>
    <w:rsid w:val="006B4BCA"/>
    <w:rsid w:val="006C4237"/>
    <w:rsid w:val="006D3CC6"/>
    <w:rsid w:val="006D611C"/>
    <w:rsid w:val="006E355B"/>
    <w:rsid w:val="006E3AA9"/>
    <w:rsid w:val="006E4F11"/>
    <w:rsid w:val="006F13EB"/>
    <w:rsid w:val="006F6BF5"/>
    <w:rsid w:val="006F6CA2"/>
    <w:rsid w:val="00706495"/>
    <w:rsid w:val="00710D3A"/>
    <w:rsid w:val="00717375"/>
    <w:rsid w:val="007226F7"/>
    <w:rsid w:val="0073611C"/>
    <w:rsid w:val="00740CE6"/>
    <w:rsid w:val="00746C4C"/>
    <w:rsid w:val="00750191"/>
    <w:rsid w:val="007537CC"/>
    <w:rsid w:val="00755D92"/>
    <w:rsid w:val="00762294"/>
    <w:rsid w:val="0077163D"/>
    <w:rsid w:val="00777B30"/>
    <w:rsid w:val="00781783"/>
    <w:rsid w:val="00781C8F"/>
    <w:rsid w:val="00781E5E"/>
    <w:rsid w:val="00782CC8"/>
    <w:rsid w:val="00783063"/>
    <w:rsid w:val="007857D2"/>
    <w:rsid w:val="0079022C"/>
    <w:rsid w:val="00793512"/>
    <w:rsid w:val="00797480"/>
    <w:rsid w:val="007A1FAF"/>
    <w:rsid w:val="007A54C1"/>
    <w:rsid w:val="007B6DF3"/>
    <w:rsid w:val="007C1710"/>
    <w:rsid w:val="007C248F"/>
    <w:rsid w:val="007C46A7"/>
    <w:rsid w:val="007D7073"/>
    <w:rsid w:val="007E12F4"/>
    <w:rsid w:val="007E7A7D"/>
    <w:rsid w:val="007F027D"/>
    <w:rsid w:val="007F0EFA"/>
    <w:rsid w:val="007F1468"/>
    <w:rsid w:val="008002DC"/>
    <w:rsid w:val="00804400"/>
    <w:rsid w:val="00806EFF"/>
    <w:rsid w:val="008167DF"/>
    <w:rsid w:val="008368F7"/>
    <w:rsid w:val="00840560"/>
    <w:rsid w:val="008505B6"/>
    <w:rsid w:val="00852FBB"/>
    <w:rsid w:val="008555DD"/>
    <w:rsid w:val="008611A3"/>
    <w:rsid w:val="00866521"/>
    <w:rsid w:val="008676EB"/>
    <w:rsid w:val="00867CC3"/>
    <w:rsid w:val="0087356A"/>
    <w:rsid w:val="00874E60"/>
    <w:rsid w:val="008843A9"/>
    <w:rsid w:val="00887AA4"/>
    <w:rsid w:val="008949A1"/>
    <w:rsid w:val="008B09DE"/>
    <w:rsid w:val="008B2094"/>
    <w:rsid w:val="008B761A"/>
    <w:rsid w:val="008C008D"/>
    <w:rsid w:val="008C03CC"/>
    <w:rsid w:val="008C1FBA"/>
    <w:rsid w:val="008C544F"/>
    <w:rsid w:val="008D2F13"/>
    <w:rsid w:val="008D64C4"/>
    <w:rsid w:val="008D6680"/>
    <w:rsid w:val="008E4EFE"/>
    <w:rsid w:val="008E5399"/>
    <w:rsid w:val="008F7883"/>
    <w:rsid w:val="0090449E"/>
    <w:rsid w:val="009058B0"/>
    <w:rsid w:val="00906CBC"/>
    <w:rsid w:val="00917359"/>
    <w:rsid w:val="00924FC5"/>
    <w:rsid w:val="00940A57"/>
    <w:rsid w:val="009472B5"/>
    <w:rsid w:val="00953A42"/>
    <w:rsid w:val="00954F68"/>
    <w:rsid w:val="00962BB5"/>
    <w:rsid w:val="00966731"/>
    <w:rsid w:val="00967DE2"/>
    <w:rsid w:val="009713A9"/>
    <w:rsid w:val="00971527"/>
    <w:rsid w:val="0097369D"/>
    <w:rsid w:val="00980926"/>
    <w:rsid w:val="00982831"/>
    <w:rsid w:val="00983877"/>
    <w:rsid w:val="00985DE4"/>
    <w:rsid w:val="00991B85"/>
    <w:rsid w:val="009926C1"/>
    <w:rsid w:val="00992CBC"/>
    <w:rsid w:val="009A123E"/>
    <w:rsid w:val="009A2628"/>
    <w:rsid w:val="009B0F8D"/>
    <w:rsid w:val="009B6AB6"/>
    <w:rsid w:val="009D3622"/>
    <w:rsid w:val="009E06B2"/>
    <w:rsid w:val="009E075D"/>
    <w:rsid w:val="009E4CFE"/>
    <w:rsid w:val="009E5639"/>
    <w:rsid w:val="009E6E23"/>
    <w:rsid w:val="009F1DE7"/>
    <w:rsid w:val="00A03334"/>
    <w:rsid w:val="00A068D3"/>
    <w:rsid w:val="00A23CCA"/>
    <w:rsid w:val="00A251BD"/>
    <w:rsid w:val="00A26F32"/>
    <w:rsid w:val="00A2715D"/>
    <w:rsid w:val="00A35099"/>
    <w:rsid w:val="00A41CDF"/>
    <w:rsid w:val="00A46849"/>
    <w:rsid w:val="00A51CBE"/>
    <w:rsid w:val="00A66BAA"/>
    <w:rsid w:val="00A70F65"/>
    <w:rsid w:val="00A71AC1"/>
    <w:rsid w:val="00A7272F"/>
    <w:rsid w:val="00A76676"/>
    <w:rsid w:val="00A773D5"/>
    <w:rsid w:val="00A87FAC"/>
    <w:rsid w:val="00AA0438"/>
    <w:rsid w:val="00AA2D1E"/>
    <w:rsid w:val="00AA39E1"/>
    <w:rsid w:val="00AB694C"/>
    <w:rsid w:val="00AC0357"/>
    <w:rsid w:val="00AC0B2C"/>
    <w:rsid w:val="00AC24E7"/>
    <w:rsid w:val="00AD5082"/>
    <w:rsid w:val="00AE0A98"/>
    <w:rsid w:val="00AE153A"/>
    <w:rsid w:val="00AE48E6"/>
    <w:rsid w:val="00AF1B4B"/>
    <w:rsid w:val="00AF58E0"/>
    <w:rsid w:val="00B265A3"/>
    <w:rsid w:val="00B26758"/>
    <w:rsid w:val="00B3234E"/>
    <w:rsid w:val="00B5687E"/>
    <w:rsid w:val="00B576E2"/>
    <w:rsid w:val="00B658F8"/>
    <w:rsid w:val="00B74949"/>
    <w:rsid w:val="00B803AA"/>
    <w:rsid w:val="00B842CD"/>
    <w:rsid w:val="00B8755E"/>
    <w:rsid w:val="00B9402F"/>
    <w:rsid w:val="00B9676C"/>
    <w:rsid w:val="00B970E1"/>
    <w:rsid w:val="00BB02E2"/>
    <w:rsid w:val="00BB7E7D"/>
    <w:rsid w:val="00BD3B9B"/>
    <w:rsid w:val="00BE14D6"/>
    <w:rsid w:val="00BE5E1F"/>
    <w:rsid w:val="00BF56E5"/>
    <w:rsid w:val="00BF6CCB"/>
    <w:rsid w:val="00C13DF3"/>
    <w:rsid w:val="00C20DB7"/>
    <w:rsid w:val="00C247CB"/>
    <w:rsid w:val="00C30DE9"/>
    <w:rsid w:val="00C34D38"/>
    <w:rsid w:val="00C36E5E"/>
    <w:rsid w:val="00C43C1A"/>
    <w:rsid w:val="00C468FE"/>
    <w:rsid w:val="00C54D3B"/>
    <w:rsid w:val="00C60087"/>
    <w:rsid w:val="00C61D3C"/>
    <w:rsid w:val="00C7029D"/>
    <w:rsid w:val="00C7033C"/>
    <w:rsid w:val="00C772CA"/>
    <w:rsid w:val="00C818F5"/>
    <w:rsid w:val="00C96E97"/>
    <w:rsid w:val="00CA538C"/>
    <w:rsid w:val="00CB2BDD"/>
    <w:rsid w:val="00CC04AA"/>
    <w:rsid w:val="00CD127E"/>
    <w:rsid w:val="00CD3D0C"/>
    <w:rsid w:val="00CF0573"/>
    <w:rsid w:val="00D007B7"/>
    <w:rsid w:val="00D03EBC"/>
    <w:rsid w:val="00D05851"/>
    <w:rsid w:val="00D127D0"/>
    <w:rsid w:val="00D12B54"/>
    <w:rsid w:val="00D2567D"/>
    <w:rsid w:val="00D25799"/>
    <w:rsid w:val="00D3011E"/>
    <w:rsid w:val="00D35356"/>
    <w:rsid w:val="00D510E4"/>
    <w:rsid w:val="00D5229E"/>
    <w:rsid w:val="00D70B30"/>
    <w:rsid w:val="00D73EF3"/>
    <w:rsid w:val="00D764C3"/>
    <w:rsid w:val="00D80E4C"/>
    <w:rsid w:val="00D81D9B"/>
    <w:rsid w:val="00D861B2"/>
    <w:rsid w:val="00D93B84"/>
    <w:rsid w:val="00D95E91"/>
    <w:rsid w:val="00D97D99"/>
    <w:rsid w:val="00DA0210"/>
    <w:rsid w:val="00DA3E04"/>
    <w:rsid w:val="00DA7E9E"/>
    <w:rsid w:val="00DB29B4"/>
    <w:rsid w:val="00DB3D73"/>
    <w:rsid w:val="00DB6169"/>
    <w:rsid w:val="00DC2AF0"/>
    <w:rsid w:val="00DC58D4"/>
    <w:rsid w:val="00DD3BD4"/>
    <w:rsid w:val="00DE028C"/>
    <w:rsid w:val="00DF1212"/>
    <w:rsid w:val="00DF4C42"/>
    <w:rsid w:val="00DF65B1"/>
    <w:rsid w:val="00DF6B53"/>
    <w:rsid w:val="00E07026"/>
    <w:rsid w:val="00E12326"/>
    <w:rsid w:val="00E271D8"/>
    <w:rsid w:val="00E3611A"/>
    <w:rsid w:val="00E42151"/>
    <w:rsid w:val="00E456BA"/>
    <w:rsid w:val="00E54683"/>
    <w:rsid w:val="00E55246"/>
    <w:rsid w:val="00E61327"/>
    <w:rsid w:val="00E63655"/>
    <w:rsid w:val="00E637ED"/>
    <w:rsid w:val="00E64F9D"/>
    <w:rsid w:val="00E72B24"/>
    <w:rsid w:val="00E81046"/>
    <w:rsid w:val="00E84BF9"/>
    <w:rsid w:val="00E8545D"/>
    <w:rsid w:val="00E86113"/>
    <w:rsid w:val="00E87A9F"/>
    <w:rsid w:val="00E926DA"/>
    <w:rsid w:val="00EA723E"/>
    <w:rsid w:val="00EB0118"/>
    <w:rsid w:val="00EB240A"/>
    <w:rsid w:val="00EB6CAF"/>
    <w:rsid w:val="00EC2B1C"/>
    <w:rsid w:val="00ED10C8"/>
    <w:rsid w:val="00ED15E0"/>
    <w:rsid w:val="00ED3F53"/>
    <w:rsid w:val="00EE0167"/>
    <w:rsid w:val="00EE5C34"/>
    <w:rsid w:val="00EF0B13"/>
    <w:rsid w:val="00EF241A"/>
    <w:rsid w:val="00EF7D84"/>
    <w:rsid w:val="00F01782"/>
    <w:rsid w:val="00F0236B"/>
    <w:rsid w:val="00F13F22"/>
    <w:rsid w:val="00F13FC4"/>
    <w:rsid w:val="00F2009E"/>
    <w:rsid w:val="00F24257"/>
    <w:rsid w:val="00F249FC"/>
    <w:rsid w:val="00F30D5B"/>
    <w:rsid w:val="00F32455"/>
    <w:rsid w:val="00F37BC4"/>
    <w:rsid w:val="00F4722F"/>
    <w:rsid w:val="00F52328"/>
    <w:rsid w:val="00F55E26"/>
    <w:rsid w:val="00F56680"/>
    <w:rsid w:val="00F6103E"/>
    <w:rsid w:val="00F62F8B"/>
    <w:rsid w:val="00F67345"/>
    <w:rsid w:val="00F816F1"/>
    <w:rsid w:val="00F8311A"/>
    <w:rsid w:val="00F8480B"/>
    <w:rsid w:val="00F94C99"/>
    <w:rsid w:val="00F968D5"/>
    <w:rsid w:val="00F97342"/>
    <w:rsid w:val="00F97576"/>
    <w:rsid w:val="00FA07F4"/>
    <w:rsid w:val="00FA16C7"/>
    <w:rsid w:val="00FA20DE"/>
    <w:rsid w:val="00FA5ACB"/>
    <w:rsid w:val="00FB1825"/>
    <w:rsid w:val="00FB2572"/>
    <w:rsid w:val="00FB4101"/>
    <w:rsid w:val="00FB5305"/>
    <w:rsid w:val="00FB56F9"/>
    <w:rsid w:val="00FC6290"/>
    <w:rsid w:val="00FD3D9E"/>
    <w:rsid w:val="00FE3936"/>
    <w:rsid w:val="00FE4E4E"/>
    <w:rsid w:val="00FE7BFA"/>
    <w:rsid w:val="00FF521B"/>
    <w:rsid w:val="00FF7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12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12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12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12B7"/>
    <w:rPr>
      <w:sz w:val="18"/>
      <w:szCs w:val="18"/>
    </w:rPr>
  </w:style>
  <w:style w:type="table" w:styleId="TableGrid">
    <w:name w:val="Table Grid"/>
    <w:basedOn w:val="TableNormal"/>
    <w:rsid w:val="007857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56593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12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12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12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12B7"/>
    <w:rPr>
      <w:sz w:val="18"/>
      <w:szCs w:val="18"/>
    </w:rPr>
  </w:style>
  <w:style w:type="table" w:styleId="TableGrid">
    <w:name w:val="Table Grid"/>
    <w:basedOn w:val="TableNormal"/>
    <w:rsid w:val="007857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5659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53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9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0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66</TotalTime>
  <Pages>2</Pages>
  <Words>317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o</dc:creator>
  <cp:keywords/>
  <dc:description/>
  <cp:lastModifiedBy>RUD</cp:lastModifiedBy>
  <cp:revision>236</cp:revision>
  <cp:lastPrinted>2020-02-29T16:31:00Z</cp:lastPrinted>
  <dcterms:created xsi:type="dcterms:W3CDTF">2020-02-22T14:06:00Z</dcterms:created>
  <dcterms:modified xsi:type="dcterms:W3CDTF">2020-05-16T05:04:00Z</dcterms:modified>
</cp:coreProperties>
</file>